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60EE" w14:textId="3AFCC55E" w:rsidR="00060801" w:rsidRDefault="00060801" w:rsidP="00060801">
      <w:pPr>
        <w:jc w:val="center"/>
        <w:rPr>
          <w:b/>
        </w:rPr>
      </w:pPr>
      <w:r w:rsidRPr="00060801">
        <w:rPr>
          <w:b/>
        </w:rPr>
        <w:t xml:space="preserve"> </w:t>
      </w:r>
      <w:r>
        <w:rPr>
          <w:b/>
        </w:rPr>
        <w:t>Additional File 1: GRIPP2 Short Form Checklist</w:t>
      </w:r>
    </w:p>
    <w:p w14:paraId="1FA366FD" w14:textId="77777777" w:rsidR="00060801" w:rsidRDefault="00060801" w:rsidP="00060801">
      <w:pPr>
        <w:jc w:val="center"/>
        <w:rPr>
          <w:b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552"/>
        <w:gridCol w:w="6804"/>
        <w:gridCol w:w="1418"/>
      </w:tblGrid>
      <w:tr w:rsidR="00060801" w14:paraId="1F3A22C9" w14:textId="77777777" w:rsidTr="00C87AAE">
        <w:tc>
          <w:tcPr>
            <w:tcW w:w="2552" w:type="dxa"/>
          </w:tcPr>
          <w:p w14:paraId="28835624" w14:textId="77777777" w:rsidR="00060801" w:rsidRDefault="00060801" w:rsidP="00C87AAE">
            <w:pPr>
              <w:rPr>
                <w:b/>
              </w:rPr>
            </w:pPr>
            <w:r>
              <w:rPr>
                <w:b/>
              </w:rPr>
              <w:t>Section and topic</w:t>
            </w:r>
          </w:p>
        </w:tc>
        <w:tc>
          <w:tcPr>
            <w:tcW w:w="6804" w:type="dxa"/>
          </w:tcPr>
          <w:p w14:paraId="518C6816" w14:textId="77777777" w:rsidR="00060801" w:rsidRDefault="00060801" w:rsidP="00C87AAE"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1418" w:type="dxa"/>
          </w:tcPr>
          <w:p w14:paraId="1281F900" w14:textId="77777777" w:rsidR="00060801" w:rsidRDefault="00060801" w:rsidP="00C87AAE">
            <w:pPr>
              <w:rPr>
                <w:b/>
              </w:rPr>
            </w:pPr>
            <w:r>
              <w:rPr>
                <w:b/>
              </w:rPr>
              <w:t>Reported on page No</w:t>
            </w:r>
          </w:p>
        </w:tc>
      </w:tr>
      <w:tr w:rsidR="00060801" w14:paraId="49988041" w14:textId="77777777" w:rsidTr="00C87AAE">
        <w:tc>
          <w:tcPr>
            <w:tcW w:w="2552" w:type="dxa"/>
          </w:tcPr>
          <w:p w14:paraId="14552BD3" w14:textId="77777777" w:rsidR="00060801" w:rsidRPr="00411107" w:rsidRDefault="00060801" w:rsidP="00C87AAE">
            <w:r w:rsidRPr="00411107">
              <w:t>1. Aim</w:t>
            </w:r>
          </w:p>
        </w:tc>
        <w:tc>
          <w:tcPr>
            <w:tcW w:w="6804" w:type="dxa"/>
          </w:tcPr>
          <w:p w14:paraId="227EF6FA" w14:textId="77777777" w:rsidR="00060801" w:rsidRPr="00411107" w:rsidRDefault="00060801" w:rsidP="00C87AAE">
            <w:r w:rsidRPr="00411107">
              <w:t xml:space="preserve">Report the aim of PPI in the study </w:t>
            </w:r>
          </w:p>
        </w:tc>
        <w:tc>
          <w:tcPr>
            <w:tcW w:w="1418" w:type="dxa"/>
          </w:tcPr>
          <w:p w14:paraId="7BD58692" w14:textId="77777777" w:rsidR="00060801" w:rsidRPr="00411107" w:rsidRDefault="00060801" w:rsidP="00C87AAE">
            <w:r>
              <w:t>5-6; 8</w:t>
            </w:r>
          </w:p>
        </w:tc>
      </w:tr>
      <w:tr w:rsidR="00060801" w14:paraId="43ED0076" w14:textId="77777777" w:rsidTr="00C87AAE">
        <w:tc>
          <w:tcPr>
            <w:tcW w:w="2552" w:type="dxa"/>
          </w:tcPr>
          <w:p w14:paraId="7A7D2922" w14:textId="77777777" w:rsidR="00060801" w:rsidRPr="00411107" w:rsidRDefault="00060801" w:rsidP="00C87AAE">
            <w:r w:rsidRPr="00411107">
              <w:t>2. Methods</w:t>
            </w:r>
          </w:p>
        </w:tc>
        <w:tc>
          <w:tcPr>
            <w:tcW w:w="6804" w:type="dxa"/>
          </w:tcPr>
          <w:p w14:paraId="2E9FF04B" w14:textId="77777777" w:rsidR="00060801" w:rsidRPr="00411107" w:rsidRDefault="00060801" w:rsidP="00C87AAE">
            <w:r>
              <w:t>Provide a clear description of the methods used for PPI in the study</w:t>
            </w:r>
          </w:p>
        </w:tc>
        <w:tc>
          <w:tcPr>
            <w:tcW w:w="1418" w:type="dxa"/>
          </w:tcPr>
          <w:p w14:paraId="48D2394C" w14:textId="77777777" w:rsidR="00060801" w:rsidRPr="00411107" w:rsidRDefault="00060801" w:rsidP="00C87AAE">
            <w:r>
              <w:t>9-12</w:t>
            </w:r>
          </w:p>
        </w:tc>
      </w:tr>
      <w:tr w:rsidR="00060801" w14:paraId="11AFD597" w14:textId="77777777" w:rsidTr="00C87AAE">
        <w:tc>
          <w:tcPr>
            <w:tcW w:w="2552" w:type="dxa"/>
          </w:tcPr>
          <w:p w14:paraId="76377F43" w14:textId="77777777" w:rsidR="00060801" w:rsidRPr="00411107" w:rsidRDefault="00060801" w:rsidP="00C87AAE">
            <w:r w:rsidRPr="00411107">
              <w:t>3. Study results</w:t>
            </w:r>
          </w:p>
        </w:tc>
        <w:tc>
          <w:tcPr>
            <w:tcW w:w="6804" w:type="dxa"/>
          </w:tcPr>
          <w:p w14:paraId="4A1A29B8" w14:textId="77777777" w:rsidR="00060801" w:rsidRPr="00411107" w:rsidRDefault="00060801" w:rsidP="00C87AAE">
            <w:r>
              <w:t>Outcomes – report the results of PPI in the study, including both positive and negative outcomes</w:t>
            </w:r>
          </w:p>
        </w:tc>
        <w:tc>
          <w:tcPr>
            <w:tcW w:w="1418" w:type="dxa"/>
          </w:tcPr>
          <w:p w14:paraId="68BF65C3" w14:textId="77777777" w:rsidR="00060801" w:rsidRPr="00411107" w:rsidRDefault="00060801" w:rsidP="00C87AAE">
            <w:r>
              <w:t>13-17</w:t>
            </w:r>
          </w:p>
        </w:tc>
      </w:tr>
      <w:tr w:rsidR="00060801" w14:paraId="157722F2" w14:textId="77777777" w:rsidTr="00C87AAE">
        <w:tc>
          <w:tcPr>
            <w:tcW w:w="2552" w:type="dxa"/>
          </w:tcPr>
          <w:p w14:paraId="21A1BCFA" w14:textId="77777777" w:rsidR="00060801" w:rsidRPr="00411107" w:rsidRDefault="00060801" w:rsidP="00C87AAE">
            <w:r w:rsidRPr="00411107">
              <w:t xml:space="preserve">4. Discussion and conclusions </w:t>
            </w:r>
          </w:p>
        </w:tc>
        <w:tc>
          <w:tcPr>
            <w:tcW w:w="6804" w:type="dxa"/>
          </w:tcPr>
          <w:p w14:paraId="54DB825C" w14:textId="77777777" w:rsidR="00060801" w:rsidRPr="00411107" w:rsidRDefault="00060801" w:rsidP="00C87AAE">
            <w:r>
              <w:t>Outcomes – comment on the extent to which PPI influenced the study overall. Describe positive and negative effects</w:t>
            </w:r>
          </w:p>
        </w:tc>
        <w:tc>
          <w:tcPr>
            <w:tcW w:w="1418" w:type="dxa"/>
          </w:tcPr>
          <w:p w14:paraId="0424DE77" w14:textId="77777777" w:rsidR="00060801" w:rsidRPr="00411107" w:rsidRDefault="00060801" w:rsidP="00C87AAE">
            <w:r>
              <w:t>18-20</w:t>
            </w:r>
          </w:p>
        </w:tc>
      </w:tr>
      <w:tr w:rsidR="00060801" w14:paraId="32E82E9C" w14:textId="77777777" w:rsidTr="00C87AAE">
        <w:tc>
          <w:tcPr>
            <w:tcW w:w="2552" w:type="dxa"/>
          </w:tcPr>
          <w:p w14:paraId="16845BBC" w14:textId="77777777" w:rsidR="00060801" w:rsidRPr="00411107" w:rsidRDefault="00060801" w:rsidP="00C87AAE">
            <w:r w:rsidRPr="00411107">
              <w:t>5. Reflections/critical perspective</w:t>
            </w:r>
          </w:p>
        </w:tc>
        <w:tc>
          <w:tcPr>
            <w:tcW w:w="6804" w:type="dxa"/>
          </w:tcPr>
          <w:p w14:paraId="6EBFE927" w14:textId="77777777" w:rsidR="00060801" w:rsidRPr="00411107" w:rsidRDefault="00060801" w:rsidP="00C87AAE">
            <w:r>
              <w:t>Comment critically on the study, reflecting on the things that went well and those that did not, so others can learn from this experience</w:t>
            </w:r>
          </w:p>
        </w:tc>
        <w:tc>
          <w:tcPr>
            <w:tcW w:w="1418" w:type="dxa"/>
          </w:tcPr>
          <w:p w14:paraId="53605D4D" w14:textId="77777777" w:rsidR="00060801" w:rsidRPr="00411107" w:rsidRDefault="00060801" w:rsidP="00C87AAE">
            <w:r>
              <w:t>17-20</w:t>
            </w:r>
          </w:p>
        </w:tc>
      </w:tr>
    </w:tbl>
    <w:p w14:paraId="1050F622" w14:textId="77777777" w:rsidR="00060801" w:rsidRPr="00411107" w:rsidRDefault="00060801" w:rsidP="00060801">
      <w:pPr>
        <w:rPr>
          <w:b/>
        </w:rPr>
      </w:pPr>
    </w:p>
    <w:p w14:paraId="0CFF3991" w14:textId="77777777" w:rsidR="00060801" w:rsidRDefault="00060801" w:rsidP="00060801">
      <w:pPr>
        <w:rPr>
          <w:rFonts w:cs="Times New Roman"/>
          <w:noProof/>
        </w:rPr>
      </w:pPr>
    </w:p>
    <w:p w14:paraId="778C3BF2" w14:textId="36502088" w:rsidR="00AA1889" w:rsidRDefault="00AA1889"/>
    <w:sectPr w:rsidR="00AA1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01"/>
    <w:rsid w:val="00000730"/>
    <w:rsid w:val="000011DA"/>
    <w:rsid w:val="00003E8D"/>
    <w:rsid w:val="0000742A"/>
    <w:rsid w:val="000108CE"/>
    <w:rsid w:val="00012457"/>
    <w:rsid w:val="000147F9"/>
    <w:rsid w:val="00026189"/>
    <w:rsid w:val="00031149"/>
    <w:rsid w:val="00031BC3"/>
    <w:rsid w:val="0003491F"/>
    <w:rsid w:val="00045089"/>
    <w:rsid w:val="00047176"/>
    <w:rsid w:val="000571E4"/>
    <w:rsid w:val="00060801"/>
    <w:rsid w:val="00061157"/>
    <w:rsid w:val="00064712"/>
    <w:rsid w:val="0006753A"/>
    <w:rsid w:val="0007035B"/>
    <w:rsid w:val="00074E80"/>
    <w:rsid w:val="00092DAB"/>
    <w:rsid w:val="0009301C"/>
    <w:rsid w:val="000A00E8"/>
    <w:rsid w:val="000A0DFD"/>
    <w:rsid w:val="000B00CA"/>
    <w:rsid w:val="000B66B0"/>
    <w:rsid w:val="000B7230"/>
    <w:rsid w:val="000B737C"/>
    <w:rsid w:val="000C0A8C"/>
    <w:rsid w:val="000C3D49"/>
    <w:rsid w:val="000C6171"/>
    <w:rsid w:val="000D67B1"/>
    <w:rsid w:val="000D6C39"/>
    <w:rsid w:val="000E37F1"/>
    <w:rsid w:val="000E5D43"/>
    <w:rsid w:val="000F0453"/>
    <w:rsid w:val="000F3DEB"/>
    <w:rsid w:val="000F7BA1"/>
    <w:rsid w:val="00107B0D"/>
    <w:rsid w:val="00125E34"/>
    <w:rsid w:val="0012675F"/>
    <w:rsid w:val="00127CD4"/>
    <w:rsid w:val="00127CDA"/>
    <w:rsid w:val="00130B2D"/>
    <w:rsid w:val="00133ECC"/>
    <w:rsid w:val="00136EB3"/>
    <w:rsid w:val="00137708"/>
    <w:rsid w:val="001503FE"/>
    <w:rsid w:val="00150FC3"/>
    <w:rsid w:val="0017170D"/>
    <w:rsid w:val="00171E60"/>
    <w:rsid w:val="001733E6"/>
    <w:rsid w:val="00177AEA"/>
    <w:rsid w:val="001803CA"/>
    <w:rsid w:val="00180810"/>
    <w:rsid w:val="001850BD"/>
    <w:rsid w:val="00190F2F"/>
    <w:rsid w:val="00191893"/>
    <w:rsid w:val="001B6791"/>
    <w:rsid w:val="001D26E6"/>
    <w:rsid w:val="001D3C0D"/>
    <w:rsid w:val="001E3988"/>
    <w:rsid w:val="001E55D8"/>
    <w:rsid w:val="001E7CE9"/>
    <w:rsid w:val="001F107A"/>
    <w:rsid w:val="001F3DFE"/>
    <w:rsid w:val="001F4C47"/>
    <w:rsid w:val="00212AF8"/>
    <w:rsid w:val="00222BC9"/>
    <w:rsid w:val="00240A42"/>
    <w:rsid w:val="00242A12"/>
    <w:rsid w:val="00246F88"/>
    <w:rsid w:val="00247BEB"/>
    <w:rsid w:val="00270E75"/>
    <w:rsid w:val="002747CE"/>
    <w:rsid w:val="00277CB1"/>
    <w:rsid w:val="0028141D"/>
    <w:rsid w:val="00291B81"/>
    <w:rsid w:val="002A3391"/>
    <w:rsid w:val="002B0A3C"/>
    <w:rsid w:val="002B60BF"/>
    <w:rsid w:val="002C0479"/>
    <w:rsid w:val="002C1A43"/>
    <w:rsid w:val="002C5D45"/>
    <w:rsid w:val="002D23C5"/>
    <w:rsid w:val="002D302E"/>
    <w:rsid w:val="002E2FC2"/>
    <w:rsid w:val="002F4C62"/>
    <w:rsid w:val="002F4E24"/>
    <w:rsid w:val="002F5389"/>
    <w:rsid w:val="002F669B"/>
    <w:rsid w:val="00300208"/>
    <w:rsid w:val="003036FB"/>
    <w:rsid w:val="00305135"/>
    <w:rsid w:val="00307A18"/>
    <w:rsid w:val="003109AD"/>
    <w:rsid w:val="003162A7"/>
    <w:rsid w:val="00321511"/>
    <w:rsid w:val="00325065"/>
    <w:rsid w:val="003263EE"/>
    <w:rsid w:val="00327ABE"/>
    <w:rsid w:val="0033696A"/>
    <w:rsid w:val="003453F1"/>
    <w:rsid w:val="003665E1"/>
    <w:rsid w:val="00394E92"/>
    <w:rsid w:val="00395B8A"/>
    <w:rsid w:val="003A32B1"/>
    <w:rsid w:val="003A5811"/>
    <w:rsid w:val="003B0BF0"/>
    <w:rsid w:val="003B2406"/>
    <w:rsid w:val="003B3AD6"/>
    <w:rsid w:val="003B4C3B"/>
    <w:rsid w:val="003B5D3E"/>
    <w:rsid w:val="003C1A66"/>
    <w:rsid w:val="003C445E"/>
    <w:rsid w:val="003D071C"/>
    <w:rsid w:val="003D6B0E"/>
    <w:rsid w:val="003D791D"/>
    <w:rsid w:val="003E062F"/>
    <w:rsid w:val="003E32D9"/>
    <w:rsid w:val="003E4646"/>
    <w:rsid w:val="003E5992"/>
    <w:rsid w:val="003E7FBB"/>
    <w:rsid w:val="003F5463"/>
    <w:rsid w:val="003F5B0F"/>
    <w:rsid w:val="00404B1E"/>
    <w:rsid w:val="00413697"/>
    <w:rsid w:val="00414229"/>
    <w:rsid w:val="00421CA8"/>
    <w:rsid w:val="00433834"/>
    <w:rsid w:val="00434D4C"/>
    <w:rsid w:val="00436EB9"/>
    <w:rsid w:val="00441A27"/>
    <w:rsid w:val="004426F8"/>
    <w:rsid w:val="00454CB3"/>
    <w:rsid w:val="0045639A"/>
    <w:rsid w:val="00457EF3"/>
    <w:rsid w:val="00461754"/>
    <w:rsid w:val="0046299F"/>
    <w:rsid w:val="0047259A"/>
    <w:rsid w:val="00473FD2"/>
    <w:rsid w:val="00475E19"/>
    <w:rsid w:val="004762BC"/>
    <w:rsid w:val="004829DF"/>
    <w:rsid w:val="00494CF8"/>
    <w:rsid w:val="00496940"/>
    <w:rsid w:val="004A64B8"/>
    <w:rsid w:val="004B03C4"/>
    <w:rsid w:val="004B2CD7"/>
    <w:rsid w:val="004C1AF2"/>
    <w:rsid w:val="004D27B7"/>
    <w:rsid w:val="004D3DDD"/>
    <w:rsid w:val="004D53B6"/>
    <w:rsid w:val="004E12BB"/>
    <w:rsid w:val="004E60A9"/>
    <w:rsid w:val="004F587F"/>
    <w:rsid w:val="00503A1D"/>
    <w:rsid w:val="00507DC6"/>
    <w:rsid w:val="00511FE5"/>
    <w:rsid w:val="0052144C"/>
    <w:rsid w:val="005236AE"/>
    <w:rsid w:val="005257F5"/>
    <w:rsid w:val="0052744A"/>
    <w:rsid w:val="005315D7"/>
    <w:rsid w:val="00536F4A"/>
    <w:rsid w:val="00537157"/>
    <w:rsid w:val="005466D3"/>
    <w:rsid w:val="005513B1"/>
    <w:rsid w:val="00556FD0"/>
    <w:rsid w:val="0056332A"/>
    <w:rsid w:val="005636E7"/>
    <w:rsid w:val="005717B8"/>
    <w:rsid w:val="00571987"/>
    <w:rsid w:val="0057211F"/>
    <w:rsid w:val="00575B6D"/>
    <w:rsid w:val="00585F32"/>
    <w:rsid w:val="00587BCC"/>
    <w:rsid w:val="00597B66"/>
    <w:rsid w:val="005A221C"/>
    <w:rsid w:val="005B1600"/>
    <w:rsid w:val="005B365D"/>
    <w:rsid w:val="005B3DCE"/>
    <w:rsid w:val="005C7663"/>
    <w:rsid w:val="005D0CC5"/>
    <w:rsid w:val="005D1C58"/>
    <w:rsid w:val="005D6278"/>
    <w:rsid w:val="005D6CBB"/>
    <w:rsid w:val="005E09ED"/>
    <w:rsid w:val="00601A7A"/>
    <w:rsid w:val="00602560"/>
    <w:rsid w:val="006048B6"/>
    <w:rsid w:val="00611F23"/>
    <w:rsid w:val="0062218B"/>
    <w:rsid w:val="00625686"/>
    <w:rsid w:val="0063475B"/>
    <w:rsid w:val="006353D6"/>
    <w:rsid w:val="00635F55"/>
    <w:rsid w:val="00637440"/>
    <w:rsid w:val="006545C5"/>
    <w:rsid w:val="0065658E"/>
    <w:rsid w:val="0066243B"/>
    <w:rsid w:val="00664584"/>
    <w:rsid w:val="006664B9"/>
    <w:rsid w:val="00666BF0"/>
    <w:rsid w:val="00671496"/>
    <w:rsid w:val="006740F7"/>
    <w:rsid w:val="0067480A"/>
    <w:rsid w:val="00680409"/>
    <w:rsid w:val="00681FE9"/>
    <w:rsid w:val="00684516"/>
    <w:rsid w:val="00690B98"/>
    <w:rsid w:val="00691411"/>
    <w:rsid w:val="006932D5"/>
    <w:rsid w:val="00693EB7"/>
    <w:rsid w:val="00695DC2"/>
    <w:rsid w:val="006A00D8"/>
    <w:rsid w:val="006A395C"/>
    <w:rsid w:val="006B3267"/>
    <w:rsid w:val="006B3850"/>
    <w:rsid w:val="006C01CE"/>
    <w:rsid w:val="006C3E0F"/>
    <w:rsid w:val="006D516D"/>
    <w:rsid w:val="006E0918"/>
    <w:rsid w:val="006E193A"/>
    <w:rsid w:val="006E1BC6"/>
    <w:rsid w:val="006E1D61"/>
    <w:rsid w:val="006E26C4"/>
    <w:rsid w:val="006E7DB1"/>
    <w:rsid w:val="006F2045"/>
    <w:rsid w:val="006F3680"/>
    <w:rsid w:val="00735A79"/>
    <w:rsid w:val="00736505"/>
    <w:rsid w:val="0074047E"/>
    <w:rsid w:val="00740500"/>
    <w:rsid w:val="0074079B"/>
    <w:rsid w:val="00740B1A"/>
    <w:rsid w:val="00741EF5"/>
    <w:rsid w:val="0074260E"/>
    <w:rsid w:val="00743DCB"/>
    <w:rsid w:val="00754782"/>
    <w:rsid w:val="007563E2"/>
    <w:rsid w:val="00756EC0"/>
    <w:rsid w:val="00765C67"/>
    <w:rsid w:val="00773B06"/>
    <w:rsid w:val="00774199"/>
    <w:rsid w:val="007773A9"/>
    <w:rsid w:val="007800CC"/>
    <w:rsid w:val="00782719"/>
    <w:rsid w:val="007942CF"/>
    <w:rsid w:val="00795DAE"/>
    <w:rsid w:val="007A1330"/>
    <w:rsid w:val="007A1483"/>
    <w:rsid w:val="007A3D32"/>
    <w:rsid w:val="007B1D04"/>
    <w:rsid w:val="007B3263"/>
    <w:rsid w:val="007C0AB2"/>
    <w:rsid w:val="007C5B6F"/>
    <w:rsid w:val="007D07E7"/>
    <w:rsid w:val="007D0819"/>
    <w:rsid w:val="007D4256"/>
    <w:rsid w:val="007D5638"/>
    <w:rsid w:val="007E3127"/>
    <w:rsid w:val="007E35CA"/>
    <w:rsid w:val="007E6B93"/>
    <w:rsid w:val="007F026A"/>
    <w:rsid w:val="007F1F96"/>
    <w:rsid w:val="007F66D2"/>
    <w:rsid w:val="007F792C"/>
    <w:rsid w:val="00805321"/>
    <w:rsid w:val="0080545C"/>
    <w:rsid w:val="008061DB"/>
    <w:rsid w:val="00806F1A"/>
    <w:rsid w:val="008141BD"/>
    <w:rsid w:val="00825473"/>
    <w:rsid w:val="00835D85"/>
    <w:rsid w:val="008369EA"/>
    <w:rsid w:val="008411DF"/>
    <w:rsid w:val="00846EB9"/>
    <w:rsid w:val="00846EFC"/>
    <w:rsid w:val="00850AE4"/>
    <w:rsid w:val="00852F71"/>
    <w:rsid w:val="00853192"/>
    <w:rsid w:val="008542D2"/>
    <w:rsid w:val="00873461"/>
    <w:rsid w:val="00887A28"/>
    <w:rsid w:val="00891943"/>
    <w:rsid w:val="008937CA"/>
    <w:rsid w:val="008B370D"/>
    <w:rsid w:val="008B389E"/>
    <w:rsid w:val="008B48C0"/>
    <w:rsid w:val="008B7378"/>
    <w:rsid w:val="008C1FC4"/>
    <w:rsid w:val="008D1809"/>
    <w:rsid w:val="008E5635"/>
    <w:rsid w:val="008E7090"/>
    <w:rsid w:val="008F636B"/>
    <w:rsid w:val="00903173"/>
    <w:rsid w:val="00903B43"/>
    <w:rsid w:val="0091077B"/>
    <w:rsid w:val="00912837"/>
    <w:rsid w:val="0091410A"/>
    <w:rsid w:val="00931044"/>
    <w:rsid w:val="00933213"/>
    <w:rsid w:val="00936E4A"/>
    <w:rsid w:val="00942EC1"/>
    <w:rsid w:val="00946035"/>
    <w:rsid w:val="0095526A"/>
    <w:rsid w:val="00955992"/>
    <w:rsid w:val="00981095"/>
    <w:rsid w:val="00982B9F"/>
    <w:rsid w:val="00987563"/>
    <w:rsid w:val="0099004B"/>
    <w:rsid w:val="00990595"/>
    <w:rsid w:val="00995607"/>
    <w:rsid w:val="00997004"/>
    <w:rsid w:val="009A47DA"/>
    <w:rsid w:val="009A4D03"/>
    <w:rsid w:val="009B5DA3"/>
    <w:rsid w:val="009B604C"/>
    <w:rsid w:val="009C4704"/>
    <w:rsid w:val="009C5C72"/>
    <w:rsid w:val="009D0E8A"/>
    <w:rsid w:val="009D11DB"/>
    <w:rsid w:val="009D14DF"/>
    <w:rsid w:val="009D5538"/>
    <w:rsid w:val="009E74C5"/>
    <w:rsid w:val="009F0061"/>
    <w:rsid w:val="009F35AC"/>
    <w:rsid w:val="00A01352"/>
    <w:rsid w:val="00A03B85"/>
    <w:rsid w:val="00A15FA1"/>
    <w:rsid w:val="00A16AB9"/>
    <w:rsid w:val="00A23898"/>
    <w:rsid w:val="00A23A6F"/>
    <w:rsid w:val="00A472B3"/>
    <w:rsid w:val="00A517C5"/>
    <w:rsid w:val="00A535DA"/>
    <w:rsid w:val="00A54C18"/>
    <w:rsid w:val="00A61EDA"/>
    <w:rsid w:val="00A62666"/>
    <w:rsid w:val="00A62C7C"/>
    <w:rsid w:val="00A6447A"/>
    <w:rsid w:val="00A81455"/>
    <w:rsid w:val="00A822E4"/>
    <w:rsid w:val="00A87B3F"/>
    <w:rsid w:val="00A939D4"/>
    <w:rsid w:val="00A93D70"/>
    <w:rsid w:val="00AA1889"/>
    <w:rsid w:val="00AA64FE"/>
    <w:rsid w:val="00AB4076"/>
    <w:rsid w:val="00AB4C1A"/>
    <w:rsid w:val="00AB6BDB"/>
    <w:rsid w:val="00AC1501"/>
    <w:rsid w:val="00AC2019"/>
    <w:rsid w:val="00AD1859"/>
    <w:rsid w:val="00AD47CE"/>
    <w:rsid w:val="00AE1FE5"/>
    <w:rsid w:val="00AF122B"/>
    <w:rsid w:val="00AF4412"/>
    <w:rsid w:val="00B12BD7"/>
    <w:rsid w:val="00B14F0F"/>
    <w:rsid w:val="00B205A0"/>
    <w:rsid w:val="00B2062E"/>
    <w:rsid w:val="00B30BF2"/>
    <w:rsid w:val="00B317C3"/>
    <w:rsid w:val="00B34C59"/>
    <w:rsid w:val="00B44DA6"/>
    <w:rsid w:val="00B5462B"/>
    <w:rsid w:val="00B60696"/>
    <w:rsid w:val="00B60A29"/>
    <w:rsid w:val="00B66877"/>
    <w:rsid w:val="00B73290"/>
    <w:rsid w:val="00B761B6"/>
    <w:rsid w:val="00B76691"/>
    <w:rsid w:val="00B85CDF"/>
    <w:rsid w:val="00B922C5"/>
    <w:rsid w:val="00B92EAA"/>
    <w:rsid w:val="00B934D6"/>
    <w:rsid w:val="00BC4911"/>
    <w:rsid w:val="00BD0DD2"/>
    <w:rsid w:val="00BD3D26"/>
    <w:rsid w:val="00BE7EDF"/>
    <w:rsid w:val="00BF58E6"/>
    <w:rsid w:val="00C01800"/>
    <w:rsid w:val="00C0406C"/>
    <w:rsid w:val="00C06EA5"/>
    <w:rsid w:val="00C06FCD"/>
    <w:rsid w:val="00C11899"/>
    <w:rsid w:val="00C1383B"/>
    <w:rsid w:val="00C2473E"/>
    <w:rsid w:val="00C27463"/>
    <w:rsid w:val="00C3317E"/>
    <w:rsid w:val="00C35D6D"/>
    <w:rsid w:val="00C36B61"/>
    <w:rsid w:val="00C375EF"/>
    <w:rsid w:val="00C403F8"/>
    <w:rsid w:val="00C445A1"/>
    <w:rsid w:val="00C5687C"/>
    <w:rsid w:val="00C61395"/>
    <w:rsid w:val="00C63DCF"/>
    <w:rsid w:val="00C650F1"/>
    <w:rsid w:val="00C67CE8"/>
    <w:rsid w:val="00C706C1"/>
    <w:rsid w:val="00C73E81"/>
    <w:rsid w:val="00C75448"/>
    <w:rsid w:val="00C776E9"/>
    <w:rsid w:val="00C80E29"/>
    <w:rsid w:val="00C843F7"/>
    <w:rsid w:val="00C917FD"/>
    <w:rsid w:val="00C97D4E"/>
    <w:rsid w:val="00C97E6F"/>
    <w:rsid w:val="00CA085D"/>
    <w:rsid w:val="00CA19B1"/>
    <w:rsid w:val="00CA1C81"/>
    <w:rsid w:val="00CB5DBF"/>
    <w:rsid w:val="00CB76E5"/>
    <w:rsid w:val="00CB7FD0"/>
    <w:rsid w:val="00CC0F48"/>
    <w:rsid w:val="00CC254A"/>
    <w:rsid w:val="00CD46FC"/>
    <w:rsid w:val="00CD635B"/>
    <w:rsid w:val="00CE1768"/>
    <w:rsid w:val="00CE5BBE"/>
    <w:rsid w:val="00CF21E3"/>
    <w:rsid w:val="00CF68B5"/>
    <w:rsid w:val="00CF70BD"/>
    <w:rsid w:val="00D03E52"/>
    <w:rsid w:val="00D11429"/>
    <w:rsid w:val="00D11FA4"/>
    <w:rsid w:val="00D17FF8"/>
    <w:rsid w:val="00D2378B"/>
    <w:rsid w:val="00D25897"/>
    <w:rsid w:val="00D3312A"/>
    <w:rsid w:val="00D343B3"/>
    <w:rsid w:val="00D36854"/>
    <w:rsid w:val="00D41A6A"/>
    <w:rsid w:val="00D41C82"/>
    <w:rsid w:val="00D6190D"/>
    <w:rsid w:val="00D64421"/>
    <w:rsid w:val="00D66D67"/>
    <w:rsid w:val="00D7462C"/>
    <w:rsid w:val="00D81D36"/>
    <w:rsid w:val="00D868F5"/>
    <w:rsid w:val="00D87231"/>
    <w:rsid w:val="00D9022F"/>
    <w:rsid w:val="00D95B61"/>
    <w:rsid w:val="00DA059D"/>
    <w:rsid w:val="00DA3821"/>
    <w:rsid w:val="00DA44A6"/>
    <w:rsid w:val="00DA45D2"/>
    <w:rsid w:val="00DA71CC"/>
    <w:rsid w:val="00DB08A8"/>
    <w:rsid w:val="00DB2A7A"/>
    <w:rsid w:val="00DB6FD1"/>
    <w:rsid w:val="00DC24A7"/>
    <w:rsid w:val="00DC644D"/>
    <w:rsid w:val="00DD675E"/>
    <w:rsid w:val="00DE4A72"/>
    <w:rsid w:val="00DE62F7"/>
    <w:rsid w:val="00DF0779"/>
    <w:rsid w:val="00DF1527"/>
    <w:rsid w:val="00DF180C"/>
    <w:rsid w:val="00DF1AC3"/>
    <w:rsid w:val="00DF3344"/>
    <w:rsid w:val="00DF36E1"/>
    <w:rsid w:val="00E04DAD"/>
    <w:rsid w:val="00E12D6D"/>
    <w:rsid w:val="00E132DE"/>
    <w:rsid w:val="00E13DBE"/>
    <w:rsid w:val="00E13DD4"/>
    <w:rsid w:val="00E1566C"/>
    <w:rsid w:val="00E17B99"/>
    <w:rsid w:val="00E22886"/>
    <w:rsid w:val="00E24494"/>
    <w:rsid w:val="00E327C8"/>
    <w:rsid w:val="00E3589E"/>
    <w:rsid w:val="00E4146F"/>
    <w:rsid w:val="00E4156B"/>
    <w:rsid w:val="00E468B7"/>
    <w:rsid w:val="00E54BFC"/>
    <w:rsid w:val="00E64F8B"/>
    <w:rsid w:val="00E66C25"/>
    <w:rsid w:val="00E71C36"/>
    <w:rsid w:val="00E73C2C"/>
    <w:rsid w:val="00E8299D"/>
    <w:rsid w:val="00E83357"/>
    <w:rsid w:val="00E86CF0"/>
    <w:rsid w:val="00E92E57"/>
    <w:rsid w:val="00EB66BB"/>
    <w:rsid w:val="00EC0975"/>
    <w:rsid w:val="00EC26C5"/>
    <w:rsid w:val="00EC411C"/>
    <w:rsid w:val="00EC6B8C"/>
    <w:rsid w:val="00EC7897"/>
    <w:rsid w:val="00ED3997"/>
    <w:rsid w:val="00ED3BF8"/>
    <w:rsid w:val="00ED5364"/>
    <w:rsid w:val="00ED5B17"/>
    <w:rsid w:val="00EF57D6"/>
    <w:rsid w:val="00F071EE"/>
    <w:rsid w:val="00F1426D"/>
    <w:rsid w:val="00F2739A"/>
    <w:rsid w:val="00F30FD5"/>
    <w:rsid w:val="00F40839"/>
    <w:rsid w:val="00F42CDA"/>
    <w:rsid w:val="00F5028E"/>
    <w:rsid w:val="00F70054"/>
    <w:rsid w:val="00F7506B"/>
    <w:rsid w:val="00F76CED"/>
    <w:rsid w:val="00F81088"/>
    <w:rsid w:val="00F81757"/>
    <w:rsid w:val="00F835F8"/>
    <w:rsid w:val="00F856EF"/>
    <w:rsid w:val="00F96D9B"/>
    <w:rsid w:val="00FB33F3"/>
    <w:rsid w:val="00FB3521"/>
    <w:rsid w:val="00FB41C1"/>
    <w:rsid w:val="00FB4468"/>
    <w:rsid w:val="00FC3597"/>
    <w:rsid w:val="00FC71C6"/>
    <w:rsid w:val="00FC7CE2"/>
    <w:rsid w:val="00FD2B0E"/>
    <w:rsid w:val="00FD69E2"/>
    <w:rsid w:val="00FE2B12"/>
    <w:rsid w:val="00FF279A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F1362"/>
  <w15:chartTrackingRefBased/>
  <w15:docId w15:val="{D7D78D2B-1B85-0048-828B-FCD60638A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801"/>
    <w:rPr>
      <w:rFonts w:ascii="Times New Roman" w:eastAsia="Times New Roman" w:hAnsi="Times New Roman" w:cs="Arial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800"/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0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080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erriola</dc:creator>
  <cp:keywords/>
  <dc:description/>
  <cp:lastModifiedBy>P Ferriola</cp:lastModifiedBy>
  <cp:revision>1</cp:revision>
  <dcterms:created xsi:type="dcterms:W3CDTF">2023-08-15T12:03:00Z</dcterms:created>
  <dcterms:modified xsi:type="dcterms:W3CDTF">2023-08-15T12:03:00Z</dcterms:modified>
</cp:coreProperties>
</file>